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7B491" w14:textId="77777777" w:rsidR="00AC135E" w:rsidRPr="00EA06CC" w:rsidRDefault="00AC135E" w:rsidP="00AC135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543C9">
        <w:rPr>
          <w:rFonts w:ascii="Times New Roman" w:hAnsi="Times New Roman" w:cs="Times New Roman"/>
          <w:b/>
          <w:bCs/>
          <w:sz w:val="20"/>
          <w:szCs w:val="20"/>
        </w:rPr>
        <w:t>Supplemental</w:t>
      </w:r>
      <w:r w:rsidRPr="00EA06CC">
        <w:rPr>
          <w:rFonts w:ascii="Times New Roman" w:hAnsi="Times New Roman" w:cs="Times New Roman"/>
          <w:b/>
          <w:bCs/>
          <w:sz w:val="20"/>
          <w:szCs w:val="20"/>
        </w:rPr>
        <w:t xml:space="preserve"> Table 2 </w:t>
      </w:r>
      <w:r w:rsidRPr="00EA06CC">
        <w:rPr>
          <w:rFonts w:ascii="Times New Roman" w:eastAsia="仿宋" w:hAnsi="Times New Roman" w:cs="Times New Roman"/>
          <w:b/>
          <w:bCs/>
          <w:sz w:val="20"/>
          <w:szCs w:val="20"/>
        </w:rPr>
        <w:t>Primers used for qRT-PCR.</w:t>
      </w:r>
    </w:p>
    <w:tbl>
      <w:tblPr>
        <w:tblStyle w:val="a3"/>
        <w:tblpPr w:leftFromText="180" w:rightFromText="180" w:vertAnchor="page" w:horzAnchor="margin" w:tblpY="1941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276"/>
        <w:gridCol w:w="3543"/>
        <w:gridCol w:w="3544"/>
      </w:tblGrid>
      <w:tr w:rsidR="00AC135E" w:rsidRPr="00EA06CC" w14:paraId="7769AFA2" w14:textId="77777777" w:rsidTr="00765C29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386ED33" w14:textId="77777777" w:rsidR="00AC135E" w:rsidRPr="00EA06CC" w:rsidRDefault="00AC135E" w:rsidP="00765C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G</w:t>
            </w:r>
            <w:r w:rsidRPr="00EA06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e symbo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A46A528" w14:textId="77777777" w:rsidR="00AC135E" w:rsidRPr="00EA06CC" w:rsidRDefault="00AC135E" w:rsidP="00765C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EA06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cies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233AAB1A" w14:textId="77777777" w:rsidR="00AC135E" w:rsidRPr="00EA06CC" w:rsidRDefault="00AC135E" w:rsidP="00765C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EA06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se primer (5ʹ→3ʹ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CC2C76F" w14:textId="77777777" w:rsidR="00AC135E" w:rsidRPr="00EA06CC" w:rsidRDefault="00AC135E" w:rsidP="00765C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tisense primer</w:t>
            </w:r>
            <w:r w:rsidRPr="00EA06C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EA06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5ʹ→3ʹ)</w:t>
            </w:r>
          </w:p>
        </w:tc>
      </w:tr>
      <w:tr w:rsidR="00AC135E" w:rsidRPr="00EA06CC" w14:paraId="7107AD22" w14:textId="77777777" w:rsidTr="00765C29">
        <w:tc>
          <w:tcPr>
            <w:tcW w:w="1418" w:type="dxa"/>
          </w:tcPr>
          <w:p w14:paraId="4057EAD9" w14:textId="77777777" w:rsidR="00AC135E" w:rsidRPr="00EA06CC" w:rsidRDefault="00AC135E" w:rsidP="00765C2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F</w:t>
            </w:r>
            <w:r w:rsidRPr="00EA06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T1</w:t>
            </w:r>
          </w:p>
        </w:tc>
        <w:tc>
          <w:tcPr>
            <w:tcW w:w="1276" w:type="dxa"/>
          </w:tcPr>
          <w:p w14:paraId="07D96000" w14:textId="77777777" w:rsidR="00AC135E" w:rsidRPr="00EA06CC" w:rsidRDefault="00AC135E" w:rsidP="00765C2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H</w:t>
            </w:r>
            <w:r w:rsidRPr="00EA06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 sapiens</w:t>
            </w:r>
          </w:p>
        </w:tc>
        <w:tc>
          <w:tcPr>
            <w:tcW w:w="3543" w:type="dxa"/>
          </w:tcPr>
          <w:p w14:paraId="39449952" w14:textId="77777777" w:rsidR="00AC135E" w:rsidRPr="00EA06CC" w:rsidRDefault="00AC135E" w:rsidP="00765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/>
                <w:sz w:val="16"/>
                <w:szCs w:val="16"/>
              </w:rPr>
              <w:t>TTTGCCTGAAATGGTGAGTAAGG</w:t>
            </w:r>
          </w:p>
        </w:tc>
        <w:tc>
          <w:tcPr>
            <w:tcW w:w="3544" w:type="dxa"/>
          </w:tcPr>
          <w:p w14:paraId="17BAB6E8" w14:textId="77777777" w:rsidR="00AC135E" w:rsidRPr="00EA06CC" w:rsidRDefault="00AC135E" w:rsidP="00765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/>
                <w:sz w:val="16"/>
                <w:szCs w:val="16"/>
              </w:rPr>
              <w:t>TGGTTTGCTTGAGCTGTGTTC</w:t>
            </w:r>
          </w:p>
        </w:tc>
      </w:tr>
      <w:tr w:rsidR="00AC135E" w:rsidRPr="00EA06CC" w14:paraId="62723CD2" w14:textId="77777777" w:rsidTr="00765C29">
        <w:tc>
          <w:tcPr>
            <w:tcW w:w="1418" w:type="dxa"/>
            <w:shd w:val="clear" w:color="auto" w:fill="D9D9D9" w:themeFill="background1" w:themeFillShade="D9"/>
          </w:tcPr>
          <w:p w14:paraId="4E89DCCC" w14:textId="77777777" w:rsidR="00AC135E" w:rsidRPr="00EA06CC" w:rsidRDefault="00AC135E" w:rsidP="00765C2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 w:rsidRPr="00EA06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f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9E86A3C" w14:textId="77777777" w:rsidR="00AC135E" w:rsidRPr="00EA06CC" w:rsidRDefault="00AC135E" w:rsidP="00765C2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M</w:t>
            </w:r>
            <w:r w:rsidRPr="00EA06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 musculus</w:t>
            </w:r>
          </w:p>
        </w:tc>
        <w:tc>
          <w:tcPr>
            <w:tcW w:w="3543" w:type="dxa"/>
            <w:shd w:val="clear" w:color="auto" w:fill="D9D9D9" w:themeFill="background1" w:themeFillShade="D9"/>
          </w:tcPr>
          <w:p w14:paraId="04403766" w14:textId="77777777" w:rsidR="00AC135E" w:rsidRPr="00EA06CC" w:rsidRDefault="00AC135E" w:rsidP="00765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/>
                <w:sz w:val="16"/>
                <w:szCs w:val="16"/>
              </w:rPr>
              <w:t>GGATGTGCTCTGTGAATGCAG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14:paraId="2E99EEFD" w14:textId="77777777" w:rsidR="00AC135E" w:rsidRPr="00EA06CC" w:rsidRDefault="00AC135E" w:rsidP="00765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/>
                <w:sz w:val="16"/>
                <w:szCs w:val="16"/>
              </w:rPr>
              <w:t>AATACGTGAGCTGGGTGTGG</w:t>
            </w:r>
          </w:p>
        </w:tc>
      </w:tr>
      <w:tr w:rsidR="00AC135E" w:rsidRPr="00EA06CC" w14:paraId="7C6802C9" w14:textId="77777777" w:rsidTr="00765C29">
        <w:tc>
          <w:tcPr>
            <w:tcW w:w="1418" w:type="dxa"/>
          </w:tcPr>
          <w:p w14:paraId="5394271E" w14:textId="77777777" w:rsidR="00AC135E" w:rsidRPr="00EA06CC" w:rsidRDefault="00AC135E" w:rsidP="00765C2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C</w:t>
            </w:r>
            <w:r w:rsidRPr="00EA06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BPB</w:t>
            </w:r>
          </w:p>
        </w:tc>
        <w:tc>
          <w:tcPr>
            <w:tcW w:w="1276" w:type="dxa"/>
          </w:tcPr>
          <w:p w14:paraId="75AD9A23" w14:textId="77777777" w:rsidR="00AC135E" w:rsidRPr="00EA06CC" w:rsidRDefault="00AC135E" w:rsidP="00765C2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H</w:t>
            </w:r>
            <w:r w:rsidRPr="00EA06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 sapiens</w:t>
            </w:r>
          </w:p>
        </w:tc>
        <w:tc>
          <w:tcPr>
            <w:tcW w:w="3543" w:type="dxa"/>
          </w:tcPr>
          <w:p w14:paraId="1FFF34AA" w14:textId="77777777" w:rsidR="00AC135E" w:rsidRPr="00EA06CC" w:rsidRDefault="00AC135E" w:rsidP="00765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/>
                <w:sz w:val="16"/>
                <w:szCs w:val="16"/>
              </w:rPr>
              <w:t>GGCCGGTTTCGAAGTTGATG</w:t>
            </w:r>
          </w:p>
        </w:tc>
        <w:tc>
          <w:tcPr>
            <w:tcW w:w="3544" w:type="dxa"/>
          </w:tcPr>
          <w:p w14:paraId="1C9432A7" w14:textId="77777777" w:rsidR="00AC135E" w:rsidRPr="00EA06CC" w:rsidRDefault="00AC135E" w:rsidP="00765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/>
                <w:sz w:val="16"/>
                <w:szCs w:val="16"/>
              </w:rPr>
              <w:t>GCTGACAGTTACACGTGGGT</w:t>
            </w:r>
          </w:p>
        </w:tc>
      </w:tr>
      <w:tr w:rsidR="00AC135E" w:rsidRPr="00EA06CC" w14:paraId="79E88C44" w14:textId="77777777" w:rsidTr="00765C29">
        <w:tc>
          <w:tcPr>
            <w:tcW w:w="1418" w:type="dxa"/>
            <w:shd w:val="clear" w:color="auto" w:fill="D9D9D9" w:themeFill="background1" w:themeFillShade="D9"/>
          </w:tcPr>
          <w:p w14:paraId="3D3FDC38" w14:textId="77777777" w:rsidR="00AC135E" w:rsidRPr="00EA06CC" w:rsidRDefault="00AC135E" w:rsidP="00765C2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 w:rsidRPr="00EA06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RGC1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5F02C48" w14:textId="77777777" w:rsidR="00AC135E" w:rsidRPr="00EA06CC" w:rsidRDefault="00AC135E" w:rsidP="00765C2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H</w:t>
            </w:r>
            <w:r w:rsidRPr="00EA06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 sapiens</w:t>
            </w:r>
          </w:p>
        </w:tc>
        <w:tc>
          <w:tcPr>
            <w:tcW w:w="3543" w:type="dxa"/>
            <w:shd w:val="clear" w:color="auto" w:fill="D9D9D9" w:themeFill="background1" w:themeFillShade="D9"/>
          </w:tcPr>
          <w:p w14:paraId="79DF9B1F" w14:textId="77777777" w:rsidR="00AC135E" w:rsidRPr="00EA06CC" w:rsidRDefault="00AC135E" w:rsidP="00765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/>
                <w:sz w:val="16"/>
                <w:szCs w:val="16"/>
              </w:rPr>
              <w:t>TCTGAGTCTGTATGGAGTGACAT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14:paraId="124EF3B8" w14:textId="77777777" w:rsidR="00AC135E" w:rsidRPr="00EA06CC" w:rsidRDefault="00AC135E" w:rsidP="00765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/>
                <w:sz w:val="16"/>
                <w:szCs w:val="16"/>
              </w:rPr>
              <w:t>CCAAGTCGTTCACATCTAGTTCA</w:t>
            </w:r>
          </w:p>
        </w:tc>
      </w:tr>
      <w:tr w:rsidR="00AC135E" w:rsidRPr="00EA06CC" w14:paraId="6B93593A" w14:textId="77777777" w:rsidTr="00765C29">
        <w:tc>
          <w:tcPr>
            <w:tcW w:w="1418" w:type="dxa"/>
          </w:tcPr>
          <w:p w14:paraId="695A1645" w14:textId="77777777" w:rsidR="00AC135E" w:rsidRPr="00EA06CC" w:rsidRDefault="00AC135E" w:rsidP="00765C2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 w:rsidRPr="00EA06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RGC1B</w:t>
            </w:r>
          </w:p>
        </w:tc>
        <w:tc>
          <w:tcPr>
            <w:tcW w:w="1276" w:type="dxa"/>
          </w:tcPr>
          <w:p w14:paraId="401541CA" w14:textId="77777777" w:rsidR="00AC135E" w:rsidRPr="00EA06CC" w:rsidRDefault="00AC135E" w:rsidP="00765C2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H</w:t>
            </w:r>
            <w:r w:rsidRPr="00EA06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 sapiens</w:t>
            </w:r>
          </w:p>
        </w:tc>
        <w:tc>
          <w:tcPr>
            <w:tcW w:w="3543" w:type="dxa"/>
          </w:tcPr>
          <w:p w14:paraId="0A89AB5E" w14:textId="77777777" w:rsidR="00AC135E" w:rsidRPr="00EA06CC" w:rsidRDefault="00AC135E" w:rsidP="00765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/>
                <w:sz w:val="16"/>
                <w:szCs w:val="16"/>
              </w:rPr>
              <w:t>GATGCCAGCGACTTTGACTC</w:t>
            </w:r>
          </w:p>
        </w:tc>
        <w:tc>
          <w:tcPr>
            <w:tcW w:w="3544" w:type="dxa"/>
          </w:tcPr>
          <w:p w14:paraId="5E7FE57A" w14:textId="77777777" w:rsidR="00AC135E" w:rsidRPr="00EA06CC" w:rsidRDefault="00AC135E" w:rsidP="00765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/>
                <w:sz w:val="16"/>
                <w:szCs w:val="16"/>
              </w:rPr>
              <w:t>ACCCACGTCATCTTCAGGGA</w:t>
            </w:r>
          </w:p>
        </w:tc>
      </w:tr>
      <w:tr w:rsidR="00AC135E" w:rsidRPr="00EA06CC" w14:paraId="00578997" w14:textId="77777777" w:rsidTr="00765C29">
        <w:tc>
          <w:tcPr>
            <w:tcW w:w="1418" w:type="dxa"/>
            <w:shd w:val="clear" w:color="auto" w:fill="D9D9D9" w:themeFill="background1" w:themeFillShade="D9"/>
          </w:tcPr>
          <w:p w14:paraId="0ED2F318" w14:textId="77777777" w:rsidR="00AC135E" w:rsidRPr="00EA06CC" w:rsidRDefault="00AC135E" w:rsidP="00765C2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I</w:t>
            </w:r>
            <w:r w:rsidRPr="00EA06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F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DC49E49" w14:textId="77777777" w:rsidR="00AC135E" w:rsidRPr="00EA06CC" w:rsidRDefault="00AC135E" w:rsidP="00765C2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H</w:t>
            </w:r>
            <w:r w:rsidRPr="00EA06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 sapiens</w:t>
            </w:r>
          </w:p>
        </w:tc>
        <w:tc>
          <w:tcPr>
            <w:tcW w:w="3543" w:type="dxa"/>
            <w:shd w:val="clear" w:color="auto" w:fill="D9D9D9" w:themeFill="background1" w:themeFillShade="D9"/>
          </w:tcPr>
          <w:p w14:paraId="0AF923B3" w14:textId="77777777" w:rsidR="00AC135E" w:rsidRPr="00EA06CC" w:rsidRDefault="00AC135E" w:rsidP="00765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/>
                <w:sz w:val="16"/>
                <w:szCs w:val="16"/>
              </w:rPr>
              <w:t>CGCTCCTCTGTTTGTTTGGC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14:paraId="12DB40F4" w14:textId="77777777" w:rsidR="00AC135E" w:rsidRPr="00EA06CC" w:rsidRDefault="00AC135E" w:rsidP="00765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/>
                <w:sz w:val="16"/>
                <w:szCs w:val="16"/>
              </w:rPr>
              <w:t>GTGCAGTTCCGTAGTCAGCT</w:t>
            </w:r>
          </w:p>
        </w:tc>
      </w:tr>
      <w:tr w:rsidR="00AC135E" w:rsidRPr="00EA06CC" w14:paraId="37C3CBF5" w14:textId="77777777" w:rsidTr="00765C29">
        <w:tc>
          <w:tcPr>
            <w:tcW w:w="1418" w:type="dxa"/>
          </w:tcPr>
          <w:p w14:paraId="39461B21" w14:textId="77777777" w:rsidR="00AC135E" w:rsidRPr="00EA06CC" w:rsidRDefault="00AC135E" w:rsidP="00765C2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I</w:t>
            </w:r>
            <w:r w:rsidRPr="00EA06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F5</w:t>
            </w:r>
          </w:p>
        </w:tc>
        <w:tc>
          <w:tcPr>
            <w:tcW w:w="1276" w:type="dxa"/>
          </w:tcPr>
          <w:p w14:paraId="518BA073" w14:textId="77777777" w:rsidR="00AC135E" w:rsidRPr="00EA06CC" w:rsidRDefault="00AC135E" w:rsidP="00765C2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H</w:t>
            </w:r>
            <w:r w:rsidRPr="00EA06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 sapiens</w:t>
            </w:r>
          </w:p>
        </w:tc>
        <w:tc>
          <w:tcPr>
            <w:tcW w:w="3543" w:type="dxa"/>
          </w:tcPr>
          <w:p w14:paraId="74972D5F" w14:textId="77777777" w:rsidR="00AC135E" w:rsidRPr="00EA06CC" w:rsidRDefault="00AC135E" w:rsidP="00765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/>
                <w:sz w:val="16"/>
                <w:szCs w:val="16"/>
              </w:rPr>
              <w:t>GGGCTTCAATGGGTCAACG</w:t>
            </w:r>
          </w:p>
        </w:tc>
        <w:tc>
          <w:tcPr>
            <w:tcW w:w="3544" w:type="dxa"/>
          </w:tcPr>
          <w:p w14:paraId="66B48E4B" w14:textId="77777777" w:rsidR="00AC135E" w:rsidRPr="00EA06CC" w:rsidRDefault="00AC135E" w:rsidP="00765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/>
                <w:sz w:val="16"/>
                <w:szCs w:val="16"/>
              </w:rPr>
              <w:t>GCCTTCGGTGTATTTCCCTG</w:t>
            </w:r>
          </w:p>
        </w:tc>
      </w:tr>
      <w:tr w:rsidR="00AC135E" w:rsidRPr="00EA06CC" w14:paraId="5E6D71B7" w14:textId="77777777" w:rsidTr="00765C29">
        <w:tc>
          <w:tcPr>
            <w:tcW w:w="1418" w:type="dxa"/>
            <w:shd w:val="clear" w:color="auto" w:fill="D9D9D9" w:themeFill="background1" w:themeFillShade="D9"/>
          </w:tcPr>
          <w:p w14:paraId="6D744161" w14:textId="77777777" w:rsidR="00AC135E" w:rsidRPr="00EA06CC" w:rsidRDefault="00AC135E" w:rsidP="00765C2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S</w:t>
            </w:r>
            <w:r w:rsidRPr="00EA06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AT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FFD1C1A" w14:textId="77777777" w:rsidR="00AC135E" w:rsidRPr="00EA06CC" w:rsidRDefault="00AC135E" w:rsidP="00765C2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H</w:t>
            </w:r>
            <w:r w:rsidRPr="00EA06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 sapiens</w:t>
            </w:r>
          </w:p>
        </w:tc>
        <w:tc>
          <w:tcPr>
            <w:tcW w:w="3543" w:type="dxa"/>
            <w:shd w:val="clear" w:color="auto" w:fill="D9D9D9" w:themeFill="background1" w:themeFillShade="D9"/>
          </w:tcPr>
          <w:p w14:paraId="4C2BE0A5" w14:textId="77777777" w:rsidR="00AC135E" w:rsidRPr="00EA06CC" w:rsidRDefault="00AC135E" w:rsidP="00765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/>
                <w:sz w:val="16"/>
                <w:szCs w:val="16"/>
              </w:rPr>
              <w:t>ATCAGGCTCAGTCGGGGAATA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14:paraId="4A55F38E" w14:textId="77777777" w:rsidR="00AC135E" w:rsidRPr="00EA06CC" w:rsidRDefault="00AC135E" w:rsidP="00765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/>
                <w:sz w:val="16"/>
                <w:szCs w:val="16"/>
              </w:rPr>
              <w:t>TGGTCTCGTGTTCTCTGTTCT</w:t>
            </w:r>
          </w:p>
        </w:tc>
      </w:tr>
      <w:tr w:rsidR="00AC135E" w:rsidRPr="00EA06CC" w14:paraId="59F41663" w14:textId="77777777" w:rsidTr="00765C29">
        <w:tc>
          <w:tcPr>
            <w:tcW w:w="1418" w:type="dxa"/>
          </w:tcPr>
          <w:p w14:paraId="27B05F3C" w14:textId="77777777" w:rsidR="00AC135E" w:rsidRPr="00EA06CC" w:rsidRDefault="00AC135E" w:rsidP="00765C2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S</w:t>
            </w:r>
            <w:r w:rsidRPr="00EA06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AT6</w:t>
            </w:r>
          </w:p>
        </w:tc>
        <w:tc>
          <w:tcPr>
            <w:tcW w:w="1276" w:type="dxa"/>
          </w:tcPr>
          <w:p w14:paraId="34424DE6" w14:textId="77777777" w:rsidR="00AC135E" w:rsidRPr="00EA06CC" w:rsidRDefault="00AC135E" w:rsidP="00765C2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H</w:t>
            </w:r>
            <w:r w:rsidRPr="00EA06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 sapiens</w:t>
            </w:r>
          </w:p>
        </w:tc>
        <w:tc>
          <w:tcPr>
            <w:tcW w:w="3543" w:type="dxa"/>
          </w:tcPr>
          <w:p w14:paraId="6EB346DF" w14:textId="77777777" w:rsidR="00AC135E" w:rsidRPr="00EA06CC" w:rsidRDefault="00AC135E" w:rsidP="00765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/>
                <w:sz w:val="16"/>
                <w:szCs w:val="16"/>
              </w:rPr>
              <w:t>GTTCCGCCACTTGCCAATG</w:t>
            </w:r>
          </w:p>
        </w:tc>
        <w:tc>
          <w:tcPr>
            <w:tcW w:w="3544" w:type="dxa"/>
          </w:tcPr>
          <w:p w14:paraId="6EB2BC70" w14:textId="77777777" w:rsidR="00AC135E" w:rsidRPr="00EA06CC" w:rsidRDefault="00AC135E" w:rsidP="00765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/>
                <w:sz w:val="16"/>
                <w:szCs w:val="16"/>
              </w:rPr>
              <w:t>TGGATCTCCCCTACTCGGTG</w:t>
            </w:r>
          </w:p>
        </w:tc>
      </w:tr>
      <w:tr w:rsidR="00AC135E" w:rsidRPr="00EA06CC" w14:paraId="2940CD95" w14:textId="77777777" w:rsidTr="00765C29">
        <w:tc>
          <w:tcPr>
            <w:tcW w:w="1418" w:type="dxa"/>
            <w:shd w:val="clear" w:color="auto" w:fill="D9D9D9" w:themeFill="background1" w:themeFillShade="D9"/>
          </w:tcPr>
          <w:p w14:paraId="040BBDFE" w14:textId="77777777" w:rsidR="00AC135E" w:rsidRPr="00EA06CC" w:rsidRDefault="00AC135E" w:rsidP="00765C2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G</w:t>
            </w:r>
            <w:r w:rsidRPr="00EA06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DH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1846D93" w14:textId="77777777" w:rsidR="00AC135E" w:rsidRPr="00EA06CC" w:rsidRDefault="00AC135E" w:rsidP="00765C2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H</w:t>
            </w:r>
            <w:r w:rsidRPr="00EA06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 sapiens</w:t>
            </w:r>
          </w:p>
        </w:tc>
        <w:tc>
          <w:tcPr>
            <w:tcW w:w="3543" w:type="dxa"/>
            <w:shd w:val="clear" w:color="auto" w:fill="D9D9D9" w:themeFill="background1" w:themeFillShade="D9"/>
          </w:tcPr>
          <w:p w14:paraId="606C71FF" w14:textId="77777777" w:rsidR="00AC135E" w:rsidRPr="00EA06CC" w:rsidRDefault="00AC135E" w:rsidP="00765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/>
                <w:sz w:val="16"/>
                <w:szCs w:val="16"/>
              </w:rPr>
              <w:t>ATCTCTGCCCCCTCTGCTG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14:paraId="3B5E3C6C" w14:textId="77777777" w:rsidR="00AC135E" w:rsidRPr="00EA06CC" w:rsidRDefault="00AC135E" w:rsidP="00765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/>
                <w:sz w:val="16"/>
                <w:szCs w:val="16"/>
              </w:rPr>
              <w:t>CATCACGCCACAGTTTCCC</w:t>
            </w:r>
          </w:p>
        </w:tc>
      </w:tr>
      <w:tr w:rsidR="00AC135E" w:rsidRPr="00EA06CC" w14:paraId="08D308F4" w14:textId="77777777" w:rsidTr="00765C29">
        <w:tc>
          <w:tcPr>
            <w:tcW w:w="1418" w:type="dxa"/>
          </w:tcPr>
          <w:p w14:paraId="361B9882" w14:textId="77777777" w:rsidR="00AC135E" w:rsidRPr="00EA06CC" w:rsidRDefault="00AC135E" w:rsidP="00765C2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G</w:t>
            </w:r>
            <w:r w:rsidRPr="00EA06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DH</w:t>
            </w:r>
          </w:p>
        </w:tc>
        <w:tc>
          <w:tcPr>
            <w:tcW w:w="1276" w:type="dxa"/>
          </w:tcPr>
          <w:p w14:paraId="5BB682B9" w14:textId="77777777" w:rsidR="00AC135E" w:rsidRPr="00EA06CC" w:rsidRDefault="00AC135E" w:rsidP="00765C2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M</w:t>
            </w:r>
            <w:r w:rsidRPr="00EA06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 musculus</w:t>
            </w:r>
          </w:p>
        </w:tc>
        <w:tc>
          <w:tcPr>
            <w:tcW w:w="3543" w:type="dxa"/>
          </w:tcPr>
          <w:p w14:paraId="03C1E8B3" w14:textId="77777777" w:rsidR="00AC135E" w:rsidRPr="00EA06CC" w:rsidRDefault="00AC135E" w:rsidP="00765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/>
                <w:sz w:val="16"/>
                <w:szCs w:val="16"/>
              </w:rPr>
              <w:t>GTCAAGGCCGAGAATGGGAA</w:t>
            </w:r>
          </w:p>
        </w:tc>
        <w:tc>
          <w:tcPr>
            <w:tcW w:w="3544" w:type="dxa"/>
          </w:tcPr>
          <w:p w14:paraId="4108C74F" w14:textId="77777777" w:rsidR="00AC135E" w:rsidRPr="00EA06CC" w:rsidRDefault="00AC135E" w:rsidP="00765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06CC">
              <w:rPr>
                <w:rFonts w:ascii="Times New Roman" w:hAnsi="Times New Roman" w:cs="Times New Roman"/>
                <w:sz w:val="16"/>
                <w:szCs w:val="16"/>
              </w:rPr>
              <w:t>CTCGTGGTTCACACCCATCA</w:t>
            </w:r>
          </w:p>
        </w:tc>
      </w:tr>
    </w:tbl>
    <w:p w14:paraId="230B37A8" w14:textId="77777777" w:rsidR="00AC135E" w:rsidRPr="00BF3A98" w:rsidRDefault="00AC135E" w:rsidP="00AC135E">
      <w:pPr>
        <w:rPr>
          <w:rFonts w:ascii="Times New Roman" w:eastAsia="仿宋" w:hAnsi="Times New Roman" w:cs="Times New Roman"/>
          <w:b/>
          <w:bCs/>
          <w:sz w:val="22"/>
          <w:szCs w:val="22"/>
        </w:rPr>
      </w:pPr>
    </w:p>
    <w:p w14:paraId="0062F8A9" w14:textId="77777777" w:rsidR="00E50AA0" w:rsidRDefault="00E50AA0"/>
    <w:sectPr w:rsidR="00E50A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35E"/>
    <w:rsid w:val="00007B1B"/>
    <w:rsid w:val="00015C16"/>
    <w:rsid w:val="0002167F"/>
    <w:rsid w:val="00021F02"/>
    <w:rsid w:val="00026660"/>
    <w:rsid w:val="00033473"/>
    <w:rsid w:val="00043105"/>
    <w:rsid w:val="00051841"/>
    <w:rsid w:val="00067C8C"/>
    <w:rsid w:val="000706C4"/>
    <w:rsid w:val="00073C8F"/>
    <w:rsid w:val="00074D85"/>
    <w:rsid w:val="000773F3"/>
    <w:rsid w:val="00082C96"/>
    <w:rsid w:val="00095DE5"/>
    <w:rsid w:val="000D34E8"/>
    <w:rsid w:val="000E5448"/>
    <w:rsid w:val="001276B1"/>
    <w:rsid w:val="001315EE"/>
    <w:rsid w:val="00134A3E"/>
    <w:rsid w:val="00156B5C"/>
    <w:rsid w:val="001604C1"/>
    <w:rsid w:val="0016715A"/>
    <w:rsid w:val="00170FFB"/>
    <w:rsid w:val="00185D0C"/>
    <w:rsid w:val="001B4563"/>
    <w:rsid w:val="001B700F"/>
    <w:rsid w:val="001D73B4"/>
    <w:rsid w:val="001E6BEE"/>
    <w:rsid w:val="001F540B"/>
    <w:rsid w:val="00211B6C"/>
    <w:rsid w:val="0023132A"/>
    <w:rsid w:val="00252E1E"/>
    <w:rsid w:val="00272FD3"/>
    <w:rsid w:val="002947D6"/>
    <w:rsid w:val="002A1292"/>
    <w:rsid w:val="002A6F50"/>
    <w:rsid w:val="002C0D4F"/>
    <w:rsid w:val="002C6C89"/>
    <w:rsid w:val="002C7162"/>
    <w:rsid w:val="002E042D"/>
    <w:rsid w:val="002F0442"/>
    <w:rsid w:val="002F51B7"/>
    <w:rsid w:val="00301766"/>
    <w:rsid w:val="00312D34"/>
    <w:rsid w:val="0032780C"/>
    <w:rsid w:val="00331C01"/>
    <w:rsid w:val="0034042C"/>
    <w:rsid w:val="00354008"/>
    <w:rsid w:val="00362DB5"/>
    <w:rsid w:val="003749D7"/>
    <w:rsid w:val="00382248"/>
    <w:rsid w:val="00385C3E"/>
    <w:rsid w:val="0039192A"/>
    <w:rsid w:val="00395808"/>
    <w:rsid w:val="003B0107"/>
    <w:rsid w:val="003B5FA4"/>
    <w:rsid w:val="003C0646"/>
    <w:rsid w:val="003C4B99"/>
    <w:rsid w:val="003E0483"/>
    <w:rsid w:val="003E2476"/>
    <w:rsid w:val="003F640B"/>
    <w:rsid w:val="00407004"/>
    <w:rsid w:val="004128F7"/>
    <w:rsid w:val="0042012B"/>
    <w:rsid w:val="004466DC"/>
    <w:rsid w:val="00446C6A"/>
    <w:rsid w:val="00450D30"/>
    <w:rsid w:val="004521DB"/>
    <w:rsid w:val="00475383"/>
    <w:rsid w:val="00475653"/>
    <w:rsid w:val="004914DF"/>
    <w:rsid w:val="00497487"/>
    <w:rsid w:val="004C0F63"/>
    <w:rsid w:val="004C2578"/>
    <w:rsid w:val="004D609D"/>
    <w:rsid w:val="004E0DAF"/>
    <w:rsid w:val="004F1281"/>
    <w:rsid w:val="004F409B"/>
    <w:rsid w:val="005004D5"/>
    <w:rsid w:val="005029A4"/>
    <w:rsid w:val="00537C23"/>
    <w:rsid w:val="005403A0"/>
    <w:rsid w:val="005610B4"/>
    <w:rsid w:val="00576A4B"/>
    <w:rsid w:val="00581D67"/>
    <w:rsid w:val="005847E5"/>
    <w:rsid w:val="005A4C34"/>
    <w:rsid w:val="005A7C91"/>
    <w:rsid w:val="005B4939"/>
    <w:rsid w:val="005C50EA"/>
    <w:rsid w:val="005C653F"/>
    <w:rsid w:val="005D43B9"/>
    <w:rsid w:val="005D6F0C"/>
    <w:rsid w:val="005E363B"/>
    <w:rsid w:val="00602395"/>
    <w:rsid w:val="00610FF8"/>
    <w:rsid w:val="0061707C"/>
    <w:rsid w:val="00620889"/>
    <w:rsid w:val="00625629"/>
    <w:rsid w:val="0064047F"/>
    <w:rsid w:val="00641B3A"/>
    <w:rsid w:val="00654103"/>
    <w:rsid w:val="006713DA"/>
    <w:rsid w:val="00694C3C"/>
    <w:rsid w:val="006A1E6D"/>
    <w:rsid w:val="006B0ECB"/>
    <w:rsid w:val="006D6C90"/>
    <w:rsid w:val="006F2429"/>
    <w:rsid w:val="006F4E55"/>
    <w:rsid w:val="007175C4"/>
    <w:rsid w:val="00723462"/>
    <w:rsid w:val="00736943"/>
    <w:rsid w:val="00740EDD"/>
    <w:rsid w:val="007508B7"/>
    <w:rsid w:val="00751C01"/>
    <w:rsid w:val="00770FBC"/>
    <w:rsid w:val="00771B97"/>
    <w:rsid w:val="00793A65"/>
    <w:rsid w:val="007970B5"/>
    <w:rsid w:val="007A540C"/>
    <w:rsid w:val="007D1255"/>
    <w:rsid w:val="007D4B8D"/>
    <w:rsid w:val="007D56ED"/>
    <w:rsid w:val="007F3A44"/>
    <w:rsid w:val="007F3D0C"/>
    <w:rsid w:val="00804E09"/>
    <w:rsid w:val="008065FA"/>
    <w:rsid w:val="008073B2"/>
    <w:rsid w:val="00826054"/>
    <w:rsid w:val="00834DD0"/>
    <w:rsid w:val="008375DE"/>
    <w:rsid w:val="00843D80"/>
    <w:rsid w:val="008540DE"/>
    <w:rsid w:val="0085758B"/>
    <w:rsid w:val="00860FB4"/>
    <w:rsid w:val="00863860"/>
    <w:rsid w:val="008647EA"/>
    <w:rsid w:val="008731B4"/>
    <w:rsid w:val="0087578E"/>
    <w:rsid w:val="008A0D89"/>
    <w:rsid w:val="008B3D10"/>
    <w:rsid w:val="008B52A3"/>
    <w:rsid w:val="008B7F15"/>
    <w:rsid w:val="008D2B76"/>
    <w:rsid w:val="008D4015"/>
    <w:rsid w:val="008E2334"/>
    <w:rsid w:val="008E54B7"/>
    <w:rsid w:val="00901BCE"/>
    <w:rsid w:val="00906C2E"/>
    <w:rsid w:val="009154BD"/>
    <w:rsid w:val="0095037E"/>
    <w:rsid w:val="00971127"/>
    <w:rsid w:val="0099308B"/>
    <w:rsid w:val="009A74B1"/>
    <w:rsid w:val="009C081E"/>
    <w:rsid w:val="009C2F7C"/>
    <w:rsid w:val="009C5CA3"/>
    <w:rsid w:val="009E1904"/>
    <w:rsid w:val="00A103F6"/>
    <w:rsid w:val="00A11FC7"/>
    <w:rsid w:val="00A16F6D"/>
    <w:rsid w:val="00A201E2"/>
    <w:rsid w:val="00A21FB8"/>
    <w:rsid w:val="00A35B28"/>
    <w:rsid w:val="00A40C45"/>
    <w:rsid w:val="00A42D7F"/>
    <w:rsid w:val="00A45C64"/>
    <w:rsid w:val="00A53FCF"/>
    <w:rsid w:val="00A65C1C"/>
    <w:rsid w:val="00A7490E"/>
    <w:rsid w:val="00A95BF3"/>
    <w:rsid w:val="00AC135E"/>
    <w:rsid w:val="00AC7FEA"/>
    <w:rsid w:val="00AD1C4A"/>
    <w:rsid w:val="00AD4630"/>
    <w:rsid w:val="00AE3DCA"/>
    <w:rsid w:val="00AF4149"/>
    <w:rsid w:val="00AF4FF1"/>
    <w:rsid w:val="00B02B31"/>
    <w:rsid w:val="00B0392F"/>
    <w:rsid w:val="00B32C9E"/>
    <w:rsid w:val="00B45327"/>
    <w:rsid w:val="00B8307E"/>
    <w:rsid w:val="00B84FB1"/>
    <w:rsid w:val="00B90034"/>
    <w:rsid w:val="00B93602"/>
    <w:rsid w:val="00B95C31"/>
    <w:rsid w:val="00B96B52"/>
    <w:rsid w:val="00B9702D"/>
    <w:rsid w:val="00BA1B2A"/>
    <w:rsid w:val="00BA69C3"/>
    <w:rsid w:val="00BB523B"/>
    <w:rsid w:val="00BD2F92"/>
    <w:rsid w:val="00C064DC"/>
    <w:rsid w:val="00C1171B"/>
    <w:rsid w:val="00C21B6B"/>
    <w:rsid w:val="00C400EA"/>
    <w:rsid w:val="00C52D72"/>
    <w:rsid w:val="00C54328"/>
    <w:rsid w:val="00C607FE"/>
    <w:rsid w:val="00C61E93"/>
    <w:rsid w:val="00C71BBD"/>
    <w:rsid w:val="00C900BB"/>
    <w:rsid w:val="00C95685"/>
    <w:rsid w:val="00CA1B9A"/>
    <w:rsid w:val="00CA4493"/>
    <w:rsid w:val="00CA66DC"/>
    <w:rsid w:val="00CB413F"/>
    <w:rsid w:val="00CB42DC"/>
    <w:rsid w:val="00CB67F0"/>
    <w:rsid w:val="00CE5322"/>
    <w:rsid w:val="00CE60D3"/>
    <w:rsid w:val="00D26502"/>
    <w:rsid w:val="00D3104D"/>
    <w:rsid w:val="00D327EC"/>
    <w:rsid w:val="00D45E1F"/>
    <w:rsid w:val="00D47D5C"/>
    <w:rsid w:val="00D610D5"/>
    <w:rsid w:val="00D651D3"/>
    <w:rsid w:val="00D826FE"/>
    <w:rsid w:val="00D86566"/>
    <w:rsid w:val="00D90D02"/>
    <w:rsid w:val="00D9735A"/>
    <w:rsid w:val="00DE5156"/>
    <w:rsid w:val="00DF0FAD"/>
    <w:rsid w:val="00DF5DFE"/>
    <w:rsid w:val="00E00C86"/>
    <w:rsid w:val="00E034AD"/>
    <w:rsid w:val="00E075A6"/>
    <w:rsid w:val="00E114B4"/>
    <w:rsid w:val="00E126F5"/>
    <w:rsid w:val="00E139D4"/>
    <w:rsid w:val="00E209BB"/>
    <w:rsid w:val="00E459DC"/>
    <w:rsid w:val="00E471A0"/>
    <w:rsid w:val="00E50AA0"/>
    <w:rsid w:val="00E51B83"/>
    <w:rsid w:val="00E74706"/>
    <w:rsid w:val="00E747EE"/>
    <w:rsid w:val="00E83005"/>
    <w:rsid w:val="00E965F8"/>
    <w:rsid w:val="00EA2B56"/>
    <w:rsid w:val="00EC5C3F"/>
    <w:rsid w:val="00EC7A4F"/>
    <w:rsid w:val="00EF4B2A"/>
    <w:rsid w:val="00F0535B"/>
    <w:rsid w:val="00F12E7B"/>
    <w:rsid w:val="00F35D7B"/>
    <w:rsid w:val="00F4512F"/>
    <w:rsid w:val="00F52FAF"/>
    <w:rsid w:val="00F642B2"/>
    <w:rsid w:val="00F7410F"/>
    <w:rsid w:val="00F96405"/>
    <w:rsid w:val="00FA3C2E"/>
    <w:rsid w:val="00FA770F"/>
    <w:rsid w:val="00FB03D3"/>
    <w:rsid w:val="00FC440B"/>
    <w:rsid w:val="00FD3C6B"/>
    <w:rsid w:val="00FF6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FC41D5"/>
  <w15:chartTrackingRefBased/>
  <w15:docId w15:val="{15692D82-E15C-3F45-9D90-495B7FFCC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135E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13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ruiqi@163.com</dc:creator>
  <cp:keywords/>
  <dc:description/>
  <cp:lastModifiedBy>changruiqi@163.com</cp:lastModifiedBy>
  <cp:revision>2</cp:revision>
  <dcterms:created xsi:type="dcterms:W3CDTF">2022-10-04T10:39:00Z</dcterms:created>
  <dcterms:modified xsi:type="dcterms:W3CDTF">2022-10-07T13:06:00Z</dcterms:modified>
</cp:coreProperties>
</file>